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</w:r>
    </w:p>
    <w:tbl>
      <w:tblPr>
        <w:tblW w:w="8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2"/>
        <w:gridCol w:w="2126"/>
        <w:gridCol w:w="1712"/>
      </w:tblGrid>
      <w:tr>
        <w:trPr/>
        <w:tc>
          <w:tcPr>
            <w:tcW w:w="6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igure 3-3. iTRAQ NI-LR-HR-S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ath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rotein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-value</w:t>
            </w:r>
          </w:p>
        </w:tc>
      </w:tr>
      <w:tr>
        <w:trPr/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) Production of type I IFN and inflammatory cytokine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) Lectin pathway of complement activatio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3) Synthesis of PIPs at the plasma membrane and membrane trafficking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4) Promotes myelination, axon guidance and tight junction disassembly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5) Promotes neuroprotectio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6) Mediate cell death and inflamm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) Dhx36, Irak2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) Masp1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3) Ptpn13, Synj2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4) Arhgef18, Vav3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5) Qrfpr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6) Irak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) 0.004962689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) 0.019624524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3) 0.029294749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4) 0.029592974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5) 0.03805237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6) 0.04362506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8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iTRAQ analysis for proteins that are positively and negatively correlated with the following pattern: No-Injection – Low Recovery – High Recovery – Stay Normal (NI-LR-HR-SN). Pathway analysis was determined using the Reactome software version 75. 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before="0" w:after="200"/>
      <w:ind w:right="360" w:hanging="0"/>
      <w:rPr>
        <w:color w:val="000000"/>
      </w:rPr>
    </w:pPr>
    <w:r>
      <w:rPr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Arial" w:hAnsi="Arial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Times New Roman"/>
      <w:b/>
      <w:bCs/>
    </w:rPr>
  </w:style>
  <w:style w:type="paragraph" w:styleId="SMcaption">
    <w:name w:val="SM caption"/>
    <w:basedOn w:val="Normal"/>
    <w:qFormat/>
    <w:pPr>
      <w:spacing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Arial" w:hAnsi="Arial"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4:01:00Z</dcterms:created>
  <dc:creator>Shuler, Megan</dc:creator>
  <dc:description/>
  <cp:keywords/>
  <dc:language>en-US</dc:language>
  <cp:lastModifiedBy>Anddre Valdivia</cp:lastModifiedBy>
  <dcterms:modified xsi:type="dcterms:W3CDTF">2021-12-22T0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